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6affiliation"/>
        <w:spacing w:lineRule="auto" w:line="360"/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. Sensory evaluation in eight varieties of SCGT</w:t>
      </w:r>
    </w:p>
    <w:tbl>
      <w:tblPr>
        <w:tblW w:w="14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607"/>
        <w:gridCol w:w="971"/>
        <w:gridCol w:w="1157"/>
        <w:gridCol w:w="822"/>
        <w:gridCol w:w="1186"/>
        <w:gridCol w:w="835"/>
        <w:gridCol w:w="1650"/>
        <w:gridCol w:w="865"/>
        <w:gridCol w:w="1307"/>
        <w:gridCol w:w="800"/>
        <w:gridCol w:w="998"/>
      </w:tblGrid>
      <w:tr>
        <w:trPr/>
        <w:tc>
          <w:tcPr>
            <w:tcW w:w="9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s</w:t>
            </w:r>
          </w:p>
        </w:tc>
        <w:tc>
          <w:tcPr>
            <w:tcW w:w="35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ppearance (25%)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Liquor color (10%)</w:t>
            </w:r>
          </w:p>
        </w:tc>
        <w:tc>
          <w:tcPr>
            <w:tcW w:w="20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oma (25%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aste (30%)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nfused leaf (10%)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otal quality score</w:t>
            </w:r>
          </w:p>
        </w:tc>
      </w:tr>
      <w:tr>
        <w:trPr/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mment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cor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mmen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cor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mment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cor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mment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cor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mmen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core</w:t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917" w:hRule="atLeast"/>
        </w:trPr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ZC302</w:t>
            </w:r>
          </w:p>
        </w:tc>
        <w:tc>
          <w:tcPr>
            <w:tcW w:w="2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ow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olden pekoe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0±0.5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3.0±0.71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weet and fruity aroma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.0±1.20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llow and thick tast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 after taste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5±0.80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0.85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7±0.74</w:t>
            </w:r>
          </w:p>
        </w:tc>
      </w:tr>
      <w:tr>
        <w:trPr/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FDDB</w:t>
            </w:r>
          </w:p>
        </w:tc>
        <w:tc>
          <w:tcPr>
            <w:tcW w:w="2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more golden pekoe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0±0.7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0.8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weet and pur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0.9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slightl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nes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0±0.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0±1.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0±0.85</w:t>
            </w:r>
          </w:p>
        </w:tc>
      </w:tr>
      <w:tr>
        <w:trPr/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WNZ</w:t>
            </w:r>
          </w:p>
        </w:tc>
        <w:tc>
          <w:tcPr>
            <w:tcW w:w="2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have golden pekoe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.0±0.6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0±0.8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weet and pur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.5±1.3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 and mellow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1.2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0±1.1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.8±0.92</w:t>
            </w:r>
          </w:p>
        </w:tc>
      </w:tr>
      <w:tr>
        <w:trPr/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C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black bloom with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ow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olden pekoe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8±0.4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0±0.6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Sweet with slightl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grassy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.5±0.9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slightly astringent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5±0.6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0±0.9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.6±0.50</w:t>
            </w:r>
          </w:p>
        </w:tc>
      </w:tr>
      <w:tr>
        <w:trPr/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FX9</w:t>
            </w:r>
          </w:p>
        </w:tc>
        <w:tc>
          <w:tcPr>
            <w:tcW w:w="2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more golden pekoe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.7±0.4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6±0.5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weet and pur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.5±1.3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 and mellow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0±0.8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0±1.1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4±0.70</w:t>
            </w:r>
          </w:p>
        </w:tc>
      </w:tr>
      <w:tr>
        <w:trPr/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MS13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ow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lden pekoe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6±0.6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3.0±0.7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Sweet with flora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roma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5±1.3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llow and thick tast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 after taste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5±1.1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0.9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3±0.65</w:t>
            </w:r>
          </w:p>
        </w:tc>
      </w:tr>
      <w:tr>
        <w:trPr/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ZC10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have golden pekoe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1±0.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Red, brigh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1.1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Sweet with slightl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grassy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8±1.3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 and mellow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0.9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0±1.1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.9±0.85</w:t>
            </w:r>
          </w:p>
        </w:tc>
      </w:tr>
      <w:tr>
        <w:trPr/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HJY</w:t>
            </w:r>
          </w:p>
        </w:tc>
        <w:tc>
          <w:tcPr>
            <w:tcW w:w="2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url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black bloom with have golden peko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.8±0.8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ange-re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r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0±0.86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weet and fruity aroma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.5±1.23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llow and thick tast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weet after tast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.5±1.5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er, ev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d and bright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5±0.9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3±1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8:08:04Z</dcterms:created>
  <dc:creator>ybzyn</dc:creator>
  <dc:description/>
  <dc:language>en-US</dc:language>
  <cp:lastModifiedBy>Li ran Yang</cp:lastModifiedBy>
  <dcterms:modified xsi:type="dcterms:W3CDTF">2025-02-23T08:48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D0048A938B4DE481EFDB0314D23D3B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TNkMmNhZjNmZTc3NGNjZmI3NmI1NTgwNGJmZDhmYjMiLCJ1c2VySWQiOiIxMzM4MjI4MjIxIn0=</vt:lpwstr>
  </property>
  <property fmtid="{D5CDD505-2E9C-101B-9397-08002B2CF9AE}" pid="5" name="commondata">
    <vt:lpwstr>commondata</vt:lpwstr>
  </property>
</Properties>
</file>